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1D428" w14:textId="51CC3ED6" w:rsidR="000412D2" w:rsidRDefault="000412D2" w:rsidP="000412D2">
      <w:pPr>
        <w:jc w:val="center"/>
        <w:rPr>
          <w:rFonts w:ascii="Times New Roman" w:hAnsi="Times New Roman" w:cs="Times New Roman"/>
          <w:b/>
          <w:sz w:val="40"/>
          <w:lang w:val="en-US"/>
        </w:rPr>
      </w:pPr>
      <w:r>
        <w:rPr>
          <w:rFonts w:ascii="Times New Roman" w:hAnsi="Times New Roman" w:cs="Times New Roman"/>
          <w:b/>
          <w:sz w:val="40"/>
          <w:lang w:val="en-US"/>
        </w:rPr>
        <w:t>SUPPLEMENTARY MATERIAL</w:t>
      </w:r>
      <w:r w:rsidR="00E72675">
        <w:rPr>
          <w:rFonts w:ascii="Times New Roman" w:hAnsi="Times New Roman" w:cs="Times New Roman"/>
          <w:b/>
          <w:sz w:val="40"/>
          <w:lang w:val="en-US"/>
        </w:rPr>
        <w:t xml:space="preserve"> I</w:t>
      </w:r>
      <w:r w:rsidR="00B3738B">
        <w:rPr>
          <w:rFonts w:ascii="Times New Roman" w:hAnsi="Times New Roman" w:cs="Times New Roman"/>
          <w:b/>
          <w:sz w:val="40"/>
          <w:lang w:val="en-US"/>
        </w:rPr>
        <w:t>I</w:t>
      </w:r>
    </w:p>
    <w:p w14:paraId="3B14E85C" w14:textId="77777777" w:rsidR="00F76ACC" w:rsidRPr="00F41D91" w:rsidRDefault="00F76ACC">
      <w:pPr>
        <w:rPr>
          <w:lang w:val="en-US"/>
        </w:rPr>
      </w:pPr>
    </w:p>
    <w:p w14:paraId="2C22E57E" w14:textId="71E6544E" w:rsidR="000412D2" w:rsidRDefault="000412D2" w:rsidP="000412D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53EA0">
        <w:rPr>
          <w:rFonts w:ascii="Times New Roman" w:hAnsi="Times New Roman" w:cs="Times New Roman"/>
          <w:sz w:val="24"/>
          <w:szCs w:val="24"/>
          <w:lang w:val="en-US"/>
        </w:rPr>
        <w:t xml:space="preserve">Combined search </w:t>
      </w:r>
      <w:r>
        <w:rPr>
          <w:rFonts w:ascii="Times New Roman" w:hAnsi="Times New Roman" w:cs="Times New Roman"/>
          <w:sz w:val="24"/>
          <w:szCs w:val="24"/>
          <w:lang w:val="en-US"/>
        </w:rPr>
        <w:t>terms used for this systematic review in each database</w:t>
      </w:r>
      <w:r w:rsidR="00B53EA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mber of studies found, and search term used for the purpose of Figure 1.</w:t>
      </w:r>
    </w:p>
    <w:tbl>
      <w:tblPr>
        <w:tblW w:w="85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8"/>
      </w:tblGrid>
      <w:tr w:rsidR="000412D2" w:rsidRPr="00B3738B" w14:paraId="6FBEE1E5" w14:textId="77777777" w:rsidTr="009A73D4">
        <w:trPr>
          <w:trHeight w:val="505"/>
        </w:trPr>
        <w:tc>
          <w:tcPr>
            <w:tcW w:w="8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AE4F8" w14:textId="147586A4" w:rsidR="000412D2" w:rsidRDefault="009A73D4" w:rsidP="007332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ystematic review </w:t>
            </w:r>
            <w:r w:rsidR="00307B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line-</w:t>
            </w:r>
            <w:r w:rsidR="000412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ubMed (N=</w:t>
            </w:r>
            <w:r w:rsidR="007332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4</w:t>
            </w:r>
            <w:r w:rsidR="000412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9A73D4" w:rsidRPr="00B3738B" w14:paraId="13F189DB" w14:textId="77777777" w:rsidTr="009A73D4">
        <w:trPr>
          <w:trHeight w:val="346"/>
        </w:trPr>
        <w:tc>
          <w:tcPr>
            <w:tcW w:w="8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917C4" w14:textId="27D9B58B" w:rsidR="001603D3" w:rsidRPr="009A73D4" w:rsidRDefault="000116C9" w:rsidP="009A73D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73D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opioid*[Title/Abstract] AND analgesic* AND pain[Title/Abstract] AND "cross-sectional" AND ("last 10 years"[</w:t>
            </w:r>
            <w:proofErr w:type="spellStart"/>
            <w:r w:rsidRPr="009A73D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Dat</w:t>
            </w:r>
            <w:proofErr w:type="spellEnd"/>
            <w:r w:rsidRPr="009A73D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] AND Humans[Mesh]) </w:t>
            </w:r>
          </w:p>
        </w:tc>
      </w:tr>
      <w:tr w:rsidR="009A73D4" w:rsidRPr="009A73D4" w14:paraId="03B5F088" w14:textId="77777777" w:rsidTr="009A73D4">
        <w:trPr>
          <w:trHeight w:val="364"/>
        </w:trPr>
        <w:tc>
          <w:tcPr>
            <w:tcW w:w="8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E01BF" w14:textId="20D0CCAB" w:rsidR="009A73D4" w:rsidRPr="009A73D4" w:rsidRDefault="009A73D4" w:rsidP="001603D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ystematic review </w:t>
            </w:r>
            <w:r w:rsidRPr="009A73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opus (N=638)</w:t>
            </w:r>
          </w:p>
        </w:tc>
      </w:tr>
      <w:tr w:rsidR="009A73D4" w:rsidRPr="00B3738B" w14:paraId="50E2FD79" w14:textId="77777777" w:rsidTr="009A73D4">
        <w:trPr>
          <w:trHeight w:val="346"/>
        </w:trPr>
        <w:tc>
          <w:tcPr>
            <w:tcW w:w="8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AB298" w14:textId="77777777" w:rsidR="00307B8E" w:rsidRDefault="00307B8E" w:rsidP="009A73D4">
            <w:pPr>
              <w:pStyle w:val="Heading2"/>
              <w:spacing w:before="0" w:beforeAutospacing="0" w:after="0" w:afterAutospacing="0"/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TITLE-ABS-KEY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opioid*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AND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ALL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analgesic*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AND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TITLE-ABS-KEY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pain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AND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TITLE-ABS-KEY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"Cross-Sectional"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AND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DOCTYPE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"ar"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AND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PUBYEA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2019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O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PUBYEA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2018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O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PUBYEA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2017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O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PUBYEA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2016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O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PUBYEA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2015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O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PUBYEA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2014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O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PUBYEA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2013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O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PUBYEA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2012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O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PUBYEA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2011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O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PUBYEA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2010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O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PUBYEA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2009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AND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ANGUAGE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"English"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OR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ANGUAGE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"Spanish"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AND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LIMIT-TO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operator"/>
                <w:rFonts w:ascii="Arial" w:hAnsi="Arial" w:cs="Arial"/>
                <w:b w:val="0"/>
                <w:bCs w:val="0"/>
                <w:sz w:val="20"/>
                <w:szCs w:val="20"/>
              </w:rPr>
              <w:t>EXACTKEYWORD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 </w:t>
            </w:r>
            <w:r w:rsidRPr="009A73D4">
              <w:rPr>
                <w:rStyle w:val="Emphasis"/>
                <w:rFonts w:ascii="Arial" w:hAnsi="Arial" w:cs="Arial"/>
                <w:b w:val="0"/>
                <w:bCs w:val="0"/>
                <w:i w:val="0"/>
                <w:iCs w:val="0"/>
                <w:sz w:val="20"/>
                <w:szCs w:val="20"/>
              </w:rPr>
              <w:t>"Human"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  <w:r w:rsidRPr="009A73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  <w:r w:rsidRPr="009A73D4">
              <w:rPr>
                <w:rStyle w:val="querysrchtext"/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  <w:p w14:paraId="4F24C694" w14:textId="7EA5E18C" w:rsidR="009A73D4" w:rsidRPr="009A73D4" w:rsidRDefault="009A73D4" w:rsidP="009A73D4">
            <w:pPr>
              <w:pStyle w:val="Heading2"/>
              <w:spacing w:before="0" w:beforeAutospacing="0" w:after="0" w:afterAutospacing="0"/>
            </w:pPr>
          </w:p>
        </w:tc>
      </w:tr>
      <w:tr w:rsidR="009A73D4" w:rsidRPr="009A73D4" w14:paraId="6F2A5AE4" w14:textId="77777777" w:rsidTr="009A73D4">
        <w:trPr>
          <w:trHeight w:val="346"/>
        </w:trPr>
        <w:tc>
          <w:tcPr>
            <w:tcW w:w="8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1D3E1" w14:textId="4EF0D866" w:rsidR="00307B8E" w:rsidRPr="009A73D4" w:rsidRDefault="009A73D4" w:rsidP="009A73D4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ystematic review </w:t>
            </w:r>
            <w:r w:rsidR="00307B8E" w:rsidRPr="009A73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mbase (N=248) </w:t>
            </w:r>
          </w:p>
        </w:tc>
      </w:tr>
      <w:tr w:rsidR="009A73D4" w:rsidRPr="00B3738B" w14:paraId="4607BB1C" w14:textId="77777777" w:rsidTr="009A73D4">
        <w:trPr>
          <w:trHeight w:val="346"/>
        </w:trPr>
        <w:tc>
          <w:tcPr>
            <w:tcW w:w="8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D52A0" w14:textId="5C0ADEB3" w:rsidR="00307B8E" w:rsidRPr="009A73D4" w:rsidRDefault="00307B8E" w:rsidP="009A73D4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9A73D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opioid*:</w:t>
            </w:r>
            <w:proofErr w:type="spellStart"/>
            <w:r w:rsidRPr="009A73D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ab,ti</w:t>
            </w:r>
            <w:proofErr w:type="spellEnd"/>
            <w:r w:rsidRPr="009A73D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AND analgesic*:</w:t>
            </w:r>
            <w:proofErr w:type="spellStart"/>
            <w:r w:rsidRPr="009A73D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ab,ti</w:t>
            </w:r>
            <w:proofErr w:type="spellEnd"/>
            <w:r w:rsidRPr="009A73D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AND </w:t>
            </w:r>
            <w:proofErr w:type="spellStart"/>
            <w:r w:rsidRPr="009A73D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ain:ab,ti</w:t>
            </w:r>
            <w:proofErr w:type="spellEnd"/>
            <w:r w:rsidRPr="009A73D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AND 'cross-sectional study' AND [2009-2019]/</w:t>
            </w:r>
            <w:proofErr w:type="spellStart"/>
            <w:r w:rsidRPr="009A73D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y</w:t>
            </w:r>
            <w:proofErr w:type="spellEnd"/>
            <w:r w:rsidRPr="009A73D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AND 'human'/de</w:t>
            </w:r>
          </w:p>
        </w:tc>
      </w:tr>
    </w:tbl>
    <w:p w14:paraId="70E7A763" w14:textId="0814B213" w:rsidR="009A73D4" w:rsidRDefault="009A73D4" w:rsidP="00F15AB3">
      <w:pPr>
        <w:rPr>
          <w:rFonts w:ascii="Arial" w:eastAsia="Times New Roman" w:hAnsi="Arial" w:cs="Arial"/>
          <w:color w:val="538135" w:themeColor="accent6" w:themeShade="BF"/>
          <w:sz w:val="20"/>
          <w:szCs w:val="20"/>
          <w:lang w:val="en-US" w:eastAsia="en-GB"/>
        </w:rPr>
      </w:pPr>
    </w:p>
    <w:p w14:paraId="1D003FD2" w14:textId="77777777" w:rsidR="009A73D4" w:rsidRDefault="009A73D4">
      <w:pPr>
        <w:rPr>
          <w:rFonts w:ascii="Arial" w:eastAsia="Times New Roman" w:hAnsi="Arial" w:cs="Arial"/>
          <w:color w:val="538135" w:themeColor="accent6" w:themeShade="BF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color w:val="538135" w:themeColor="accent6" w:themeShade="BF"/>
          <w:sz w:val="20"/>
          <w:szCs w:val="20"/>
          <w:lang w:val="en-US" w:eastAsia="en-GB"/>
        </w:rPr>
        <w:br w:type="page"/>
      </w:r>
    </w:p>
    <w:p w14:paraId="12880AD8" w14:textId="77777777" w:rsidR="00086010" w:rsidRPr="009A73D4" w:rsidRDefault="00086010" w:rsidP="00F15AB3">
      <w:pPr>
        <w:rPr>
          <w:rFonts w:ascii="Arial" w:eastAsia="Times New Roman" w:hAnsi="Arial" w:cs="Arial"/>
          <w:color w:val="538135" w:themeColor="accent6" w:themeShade="BF"/>
          <w:sz w:val="20"/>
          <w:szCs w:val="20"/>
          <w:lang w:val="en-US" w:eastAsia="en-GB"/>
        </w:rPr>
      </w:pPr>
    </w:p>
    <w:p w14:paraId="613A0FC9" w14:textId="3A3A5D83" w:rsidR="00DB214A" w:rsidRDefault="00DB214A" w:rsidP="00F15AB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. </w:t>
      </w:r>
      <w:r w:rsidR="00B53EA0">
        <w:rPr>
          <w:rFonts w:ascii="Times New Roman" w:hAnsi="Times New Roman" w:cs="Times New Roman"/>
          <w:sz w:val="24"/>
          <w:szCs w:val="24"/>
          <w:lang w:val="en-US"/>
        </w:rPr>
        <w:t>Reasons for the 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xclusion </w:t>
      </w:r>
      <w:r w:rsidR="00B53EA0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tudies not included in the systematic review and meta-</w:t>
      </w:r>
      <w:r w:rsidRPr="00C27BE2">
        <w:rPr>
          <w:rFonts w:ascii="Times New Roman" w:hAnsi="Times New Roman" w:cs="Times New Roman"/>
          <w:sz w:val="24"/>
          <w:szCs w:val="24"/>
          <w:lang w:val="en-US"/>
        </w:rPr>
        <w:t>analysis (N=</w:t>
      </w:r>
      <w:r w:rsidR="009A73D4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D66AC8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7758" w:type="dxa"/>
        <w:tblLayout w:type="fixed"/>
        <w:tblLook w:val="04A0" w:firstRow="1" w:lastRow="0" w:firstColumn="1" w:lastColumn="0" w:noHBand="0" w:noVBand="1"/>
      </w:tblPr>
      <w:tblGrid>
        <w:gridCol w:w="3888"/>
        <w:gridCol w:w="3870"/>
      </w:tblGrid>
      <w:tr w:rsidR="00DB214A" w14:paraId="72B836FC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7C7408" w14:textId="77777777" w:rsidR="00DB214A" w:rsidRDefault="00DB214A" w:rsidP="00160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uthor, yea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7C1180" w14:textId="397B04F2" w:rsidR="00DB214A" w:rsidRDefault="00B53EA0" w:rsidP="00B53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ason for e</w:t>
            </w:r>
            <w:r w:rsidR="00DB21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xclusion</w:t>
            </w:r>
          </w:p>
        </w:tc>
      </w:tr>
      <w:tr w:rsidR="0009715B" w:rsidRPr="0009715B" w14:paraId="29227124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605DD7" w14:textId="77777777" w:rsidR="0009715B" w:rsidRPr="0009715B" w:rsidRDefault="0009715B" w:rsidP="00097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stin et al, 2017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FCFA7D" w14:textId="77777777" w:rsidR="0009715B" w:rsidRPr="0009715B" w:rsidRDefault="0009715B" w:rsidP="000971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09715B" w:rsidRPr="0009715B" w14:paraId="519C9A9D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5B42DA" w14:textId="77777777" w:rsidR="0009715B" w:rsidRPr="00FF2847" w:rsidRDefault="0009715B" w:rsidP="00097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astian et al, 2017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2077B1" w14:textId="77777777" w:rsidR="0009715B" w:rsidRPr="00FF2847" w:rsidRDefault="0009715B" w:rsidP="000971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D66AC8" w:rsidRPr="0009715B" w14:paraId="2972B251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BE9056" w14:textId="75002BDA" w:rsidR="00D66AC8" w:rsidRPr="00FF2847" w:rsidRDefault="00D66AC8" w:rsidP="00097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anco et al, 2012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B3F961" w14:textId="6D8A64DE" w:rsidR="00D66AC8" w:rsidRPr="00FF2847" w:rsidRDefault="00D66AC8" w:rsidP="00097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09715B" w:rsidRPr="0009715B" w14:paraId="3F063209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E466A7" w14:textId="77777777" w:rsidR="0009715B" w:rsidRPr="00FF2847" w:rsidRDefault="0009715B" w:rsidP="00097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ehnke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6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430AE7" w14:textId="77777777" w:rsidR="0009715B" w:rsidRPr="00FF2847" w:rsidRDefault="0009715B" w:rsidP="00097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 source very specific</w:t>
            </w:r>
          </w:p>
        </w:tc>
      </w:tr>
      <w:tr w:rsidR="007745D6" w:rsidRPr="007745D6" w14:paraId="67264191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803281" w14:textId="0D0EE016" w:rsidR="007745D6" w:rsidRPr="00FF2847" w:rsidRDefault="007745D6" w:rsidP="00097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use et al, 2012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1E6C1B" w14:textId="2E90D0D7" w:rsidR="007745D6" w:rsidRPr="00FF2847" w:rsidRDefault="007745D6" w:rsidP="00097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09715B" w:rsidRPr="00B3738B" w14:paraId="432D3820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BA4F52" w14:textId="77777777" w:rsidR="0009715B" w:rsidRPr="00FF2847" w:rsidRDefault="0009715B" w:rsidP="00097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riere et al, 2017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81E4A3" w14:textId="77777777" w:rsidR="0009715B" w:rsidRPr="00FF2847" w:rsidRDefault="0009715B" w:rsidP="00097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cused on other features of opioid use</w:t>
            </w:r>
          </w:p>
        </w:tc>
      </w:tr>
      <w:tr w:rsidR="007745D6" w:rsidRPr="00F41D91" w14:paraId="27574080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1EF656" w14:textId="08DBE7E2" w:rsidR="007745D6" w:rsidRPr="00FF2847" w:rsidRDefault="007745D6" w:rsidP="00097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riere et al, 201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DCF95D" w14:textId="08C70C15" w:rsidR="007745D6" w:rsidRPr="00FF2847" w:rsidRDefault="007745D6" w:rsidP="00097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006DC9" w:rsidRPr="00F41D91" w14:paraId="7FF5324C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0F4905" w14:textId="7804EF04" w:rsidR="00006DC9" w:rsidRPr="00FF2847" w:rsidRDefault="00006DC9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lla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2017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70F1B3" w14:textId="53E0BCAD" w:rsidR="00006DC9" w:rsidRPr="00FF2847" w:rsidRDefault="00006DC9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ource very specific</w:t>
            </w:r>
          </w:p>
        </w:tc>
      </w:tr>
      <w:tr w:rsidR="007745D6" w:rsidRPr="00F41D91" w14:paraId="39800AA0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34926A" w14:textId="55D39B9C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n et al, 201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E1CCF0" w14:textId="0BBF2ABA" w:rsidR="007745D6" w:rsidRPr="00FF2847" w:rsidRDefault="00A632F4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ource very specific</w:t>
            </w:r>
          </w:p>
        </w:tc>
      </w:tr>
      <w:tr w:rsidR="007745D6" w:rsidRPr="00F41D91" w14:paraId="0EF94C32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760E66" w14:textId="65DE33F1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ng et al, 2014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132EDB" w14:textId="79954658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7745D6" w14:paraId="38953638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802F31" w14:textId="4FC43BE4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vardi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9F33DC" w14:textId="09A4E0AA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study design</w:t>
            </w:r>
          </w:p>
        </w:tc>
      </w:tr>
      <w:tr w:rsidR="007745D6" w:rsidRPr="0009715B" w14:paraId="5765418C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CF0795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rnall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1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629E71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 source very specific</w:t>
            </w:r>
          </w:p>
        </w:tc>
      </w:tr>
      <w:tr w:rsidR="007745D6" w:rsidRPr="0009715B" w14:paraId="22EF488B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90724C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ubresse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3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7DB0AA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2E70C2F9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BECDB8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ai et al, 201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E6E1C9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41F37C62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F493F6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yo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3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DD2579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 source very specific</w:t>
            </w:r>
          </w:p>
        </w:tc>
      </w:tr>
      <w:tr w:rsidR="007745D6" w:rsidRPr="0009715B" w14:paraId="3712E5C3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F784E2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sesser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7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B19E4E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7BD68871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0531FE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thoven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4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5BDA67" w14:textId="066B8DC1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study design</w:t>
            </w:r>
          </w:p>
        </w:tc>
      </w:tr>
      <w:tr w:rsidR="007745D6" w:rsidRPr="0009715B" w14:paraId="72DC5BB8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31EB7D" w14:textId="0FFE1D98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deljić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1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23FE38" w14:textId="6EC340C0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 source very specific</w:t>
            </w:r>
          </w:p>
        </w:tc>
      </w:tr>
      <w:tr w:rsidR="007745D6" w:rsidRPr="0009715B" w14:paraId="458C1764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3D4DE2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inberg et al, 201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E1DA99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 source very specific</w:t>
            </w:r>
          </w:p>
        </w:tc>
      </w:tr>
      <w:tr w:rsidR="007745D6" w:rsidRPr="00B3738B" w14:paraId="464D35B5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6A4241" w14:textId="60030DBB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scher et al, 2010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7C72CE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cused on opioid use disorder</w:t>
            </w:r>
          </w:p>
        </w:tc>
      </w:tr>
      <w:tr w:rsidR="007745D6" w:rsidRPr="00F41D91" w14:paraId="6ACECC8E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B4EC98" w14:textId="1EE26822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eckenstein et al, 2010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E53FD5" w14:textId="680094AB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cused on physician assessment</w:t>
            </w:r>
          </w:p>
        </w:tc>
      </w:tr>
      <w:tr w:rsidR="007745D6" w:rsidRPr="00B3738B" w14:paraId="7A56C2CF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16B1A6" w14:textId="5C287CA8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edheim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1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AA0A37" w14:textId="1843169F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cused on opioid use disorder</w:t>
            </w:r>
          </w:p>
        </w:tc>
      </w:tr>
      <w:tr w:rsidR="00DD5356" w:rsidRPr="000A4734" w14:paraId="6D8EB356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C030C5" w14:textId="643E4CF7" w:rsidR="00DD5356" w:rsidRPr="00FF2847" w:rsidRDefault="00DD535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en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1BD387" w14:textId="4E499737" w:rsidR="00DD5356" w:rsidRPr="00FF2847" w:rsidRDefault="00DD535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3402823E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F6E8AA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dzhanova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487D79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 source very specific</w:t>
            </w:r>
          </w:p>
        </w:tc>
      </w:tr>
      <w:tr w:rsidR="007745D6" w:rsidRPr="0009715B" w14:paraId="6D43B345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4B64F4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mes et al, 2011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6CDC13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C347D3" w14:paraId="2B16EE1B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390737" w14:textId="7743867F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ite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D6AF7C" w14:textId="748BBB0E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12CB9CDF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414D42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nsen et al, 201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3DCC19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6553931F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4DDCEC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rle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4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210F44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3E4E81B6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3FE9EC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user et al, 201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FDDE85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66B98C84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D5E354" w14:textId="25DEBAA9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ey et al, 201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7F179C" w14:textId="4DAFC0BD" w:rsidR="007745D6" w:rsidRPr="00FF2847" w:rsidRDefault="00A632F4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not available</w:t>
            </w:r>
          </w:p>
        </w:tc>
      </w:tr>
      <w:tr w:rsidR="007745D6" w:rsidRPr="0009715B" w14:paraId="5B8A674D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D30472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mmingsson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5E87BF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11EC3278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A9E8A9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lliday et al, 2013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4F869D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cused on physician assessment</w:t>
            </w:r>
          </w:p>
        </w:tc>
      </w:tr>
      <w:tr w:rsidR="007745D6" w:rsidRPr="0009715B" w14:paraId="592E2A12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58DBC5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ppe et al, 201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F3D48E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7E4FDC09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94923F" w14:textId="4A90F02E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bski</w:t>
            </w:r>
            <w:proofErr w:type="spellEnd"/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, 2017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BB3E3F" w14:textId="4E87F4C4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25DF1458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C5E5C2" w14:textId="246FDA5C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zma</w:t>
            </w:r>
            <w:proofErr w:type="spellEnd"/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, 2014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0C106D" w14:textId="101CFB7E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7C64C977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23E091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n et al, 2017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6ADB1C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2FD32223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91C3A8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n et al, 201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0BCD64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61701593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D16404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ilis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Gagnon et al, 2011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F6DC58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1B0CE168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C193AB" w14:textId="3A6D02A0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cum et al, 2011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4AD652" w14:textId="030A825B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3E99C156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0EC3AC" w14:textId="6B2A2E7A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Martel et al, 201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7599CA" w14:textId="00105BF2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 source very specific</w:t>
            </w:r>
          </w:p>
        </w:tc>
      </w:tr>
      <w:tr w:rsidR="007745D6" w:rsidRPr="0009715B" w14:paraId="536AF0B0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638803" w14:textId="60E0B24C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ller et al, 201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65AB57" w14:textId="59F571CF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 source very specific</w:t>
            </w:r>
          </w:p>
        </w:tc>
      </w:tr>
      <w:tr w:rsidR="00636E52" w:rsidRPr="0009715B" w14:paraId="75B06665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C5F223" w14:textId="628453D7" w:rsidR="00636E52" w:rsidRPr="00FF2847" w:rsidRDefault="00636E52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tero et al, 2012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E6F777" w14:textId="2B2503F1" w:rsidR="00636E52" w:rsidRPr="00FF2847" w:rsidRDefault="00636E52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not available</w:t>
            </w:r>
          </w:p>
        </w:tc>
      </w:tr>
      <w:tr w:rsidR="007745D6" w:rsidRPr="0009715B" w14:paraId="75E3C012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3B7CE3" w14:textId="47F87731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tero </w:t>
            </w:r>
            <w:proofErr w:type="spellStart"/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amala</w:t>
            </w:r>
            <w:proofErr w:type="spellEnd"/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,  2011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32DA0B" w14:textId="0E1F05C8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0A4734" w:rsidRPr="0009715B" w14:paraId="5D9F453F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5FEB2F" w14:textId="053295D7" w:rsidR="000A4734" w:rsidRPr="009A73D4" w:rsidRDefault="000A4734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3D4">
              <w:rPr>
                <w:rFonts w:ascii="Times New Roman" w:hAnsi="Times New Roman" w:cs="Times New Roman"/>
                <w:sz w:val="24"/>
                <w:szCs w:val="24"/>
              </w:rPr>
              <w:t>Moreira de Barros et al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CE6255" w14:textId="3F6466E7" w:rsidR="000A4734" w:rsidRPr="009A73D4" w:rsidRDefault="000A4734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D6382D" w:rsidRPr="0009715B" w14:paraId="4D677091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3F532F" w14:textId="1E521E40" w:rsidR="00D6382D" w:rsidRPr="00D6382D" w:rsidRDefault="00D6382D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l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66DE34" w14:textId="15AE7546" w:rsidR="00D6382D" w:rsidRPr="00FF2847" w:rsidRDefault="00D6382D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09715B" w14:paraId="288CC3B2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B709AD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rayana et al, 201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FAEE18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14:paraId="41D05AA2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3C4740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’Gara et al, 2016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8635F3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381C51" w14:paraId="01917102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A8CBB7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érez et al, 200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9BDD9C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381C51" w14:paraId="0BCB409D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AB8100" w14:textId="2CA9D4CF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érez et al, 2013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80A874" w14:textId="61E2BADA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not available</w:t>
            </w:r>
          </w:p>
        </w:tc>
      </w:tr>
      <w:tr w:rsidR="007745D6" w:rsidRPr="00381C51" w14:paraId="671ACE8A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A90A35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erce et al, 201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F95ABD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381C51" w14:paraId="7C88D8E8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7261B9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tkala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1BA4A9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381C51" w14:paraId="427CA196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F6439A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kela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0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8C4696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381C51" w14:paraId="55280685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1D14A" w14:textId="7225536B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u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et al, 2016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66ADD8" w14:textId="0012EDA3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not available</w:t>
            </w:r>
          </w:p>
        </w:tc>
      </w:tr>
      <w:tr w:rsidR="007745D6" w:rsidRPr="00381C51" w14:paraId="29A2AF16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F5B85" w14:textId="014FCE42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u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86D4E9" w14:textId="42F242BD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381C51" w14:paraId="6B76C6E9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21DDD" w14:textId="6DA85A58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u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3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B06746" w14:textId="3EB95E09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381C51" w14:paraId="28895388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45EC1" w14:textId="46039A5F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vera et al, 2016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540679" w14:textId="32333D3D" w:rsidR="007745D6" w:rsidRPr="00FF2847" w:rsidRDefault="007745D6" w:rsidP="00A632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rong </w:t>
            </w:r>
            <w:r w:rsidR="00A632F4"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7745D6" w:rsidRPr="00381C51" w14:paraId="1FA40F0D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EF84D8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xburgh et al, 2011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C81395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381C51" w14:paraId="089EA494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E229FB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scitto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716E3B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381C51" w14:paraId="23EBE8AB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1C7EC2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ison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7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37ACC5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381C51" w14:paraId="4BAD3885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49BF90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uelsen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6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46D02E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not available</w:t>
            </w:r>
          </w:p>
        </w:tc>
      </w:tr>
      <w:tr w:rsidR="007745D6" w:rsidRPr="00381C51" w14:paraId="4680D0BE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5E2EEA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wyer et al, 2010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3AB6B9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381C51" w14:paraId="19901991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7D2AFC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tes et al, 2014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E6E947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381C51" w14:paraId="0580903C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31A22C" w14:textId="77777777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inman et al, 201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274B4D" w14:textId="77777777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D6382D" w:rsidRPr="00381C51" w14:paraId="757D2B3E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9F82FB" w14:textId="6066E6E2" w:rsidR="00D6382D" w:rsidRPr="00FF2847" w:rsidRDefault="00D6382D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okes et al, 201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70BFDB" w14:textId="3083D6D7" w:rsidR="00D6382D" w:rsidRPr="00FF2847" w:rsidRDefault="00D6382D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7745D6" w:rsidRPr="00381C51" w14:paraId="7D86D0C2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1E686E" w14:textId="56760BC8" w:rsidR="007745D6" w:rsidRPr="00FF2847" w:rsidRDefault="007745D6" w:rsidP="00774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ompór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990CA5" w14:textId="41D22924" w:rsidR="007745D6" w:rsidRPr="00FF2847" w:rsidRDefault="007745D6" w:rsidP="007745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 source very specific</w:t>
            </w:r>
          </w:p>
        </w:tc>
      </w:tr>
      <w:tr w:rsidR="008468B5" w:rsidRPr="00381C51" w14:paraId="33417955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58FB10" w14:textId="69A22D82" w:rsidR="008468B5" w:rsidRPr="00FF2847" w:rsidRDefault="008468B5" w:rsidP="00846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ylor-Stokes 2011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A46848" w14:textId="02BAFFAD" w:rsidR="008468B5" w:rsidRPr="00FF2847" w:rsidRDefault="008468B5" w:rsidP="00846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not available</w:t>
            </w:r>
          </w:p>
        </w:tc>
      </w:tr>
      <w:tr w:rsidR="008468B5" w:rsidRPr="00381C51" w14:paraId="0426E206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626494" w14:textId="4F51D87D" w:rsidR="008468B5" w:rsidRPr="00FF2847" w:rsidRDefault="008468B5" w:rsidP="00846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omas et al, 201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B96A11" w14:textId="2C3F5A7D" w:rsidR="008468B5" w:rsidRPr="00FF2847" w:rsidRDefault="008468B5" w:rsidP="00846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8468B5" w:rsidRPr="00381C51" w14:paraId="71AC095C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EB4131" w14:textId="7C6373C3" w:rsidR="008468B5" w:rsidRPr="00FF2847" w:rsidRDefault="008468B5" w:rsidP="00846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dd et al, 201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30A161" w14:textId="4C7C613F" w:rsidR="008468B5" w:rsidRPr="00FF2847" w:rsidRDefault="008468B5" w:rsidP="008468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8468B5" w:rsidRPr="00381C51" w14:paraId="30653761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29F74F" w14:textId="77777777" w:rsidR="008468B5" w:rsidRPr="00FF2847" w:rsidRDefault="008468B5" w:rsidP="00846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al et al, 201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015D4D" w14:textId="77777777" w:rsidR="008468B5" w:rsidRPr="00FF2847" w:rsidRDefault="008468B5" w:rsidP="008468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8468B5" w:rsidRPr="00381C51" w14:paraId="6C9B3E56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8C338B" w14:textId="77777777" w:rsidR="008468B5" w:rsidRPr="00FF2847" w:rsidRDefault="008468B5" w:rsidP="00846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stergaard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A20B61" w14:textId="77777777" w:rsidR="008468B5" w:rsidRPr="00FF2847" w:rsidRDefault="008468B5" w:rsidP="008468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8468B5" w:rsidRPr="00381C51" w14:paraId="1A5D234C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B35421" w14:textId="77777777" w:rsidR="008468B5" w:rsidRPr="00FF2847" w:rsidRDefault="008468B5" w:rsidP="00846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ackey</w:t>
            </w:r>
            <w:proofErr w:type="spellEnd"/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, 201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AF40FD" w14:textId="77777777" w:rsidR="008468B5" w:rsidRPr="00FF2847" w:rsidRDefault="008468B5" w:rsidP="008468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8468B5" w:rsidRPr="00381C51" w14:paraId="08AC33B9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1FD7FB" w14:textId="77777777" w:rsidR="008468B5" w:rsidRPr="00FF2847" w:rsidRDefault="008468B5" w:rsidP="00846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heng et al, 2017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AD6298" w14:textId="77777777" w:rsidR="008468B5" w:rsidRPr="00FF2847" w:rsidRDefault="008468B5" w:rsidP="008468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not available</w:t>
            </w:r>
          </w:p>
        </w:tc>
      </w:tr>
      <w:tr w:rsidR="008468B5" w:rsidRPr="00381C51" w14:paraId="6C456374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48E3CC" w14:textId="77777777" w:rsidR="008468B5" w:rsidRDefault="008468B5" w:rsidP="0084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in et al, 2014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57EDA9" w14:textId="77777777" w:rsidR="008468B5" w:rsidRPr="0009715B" w:rsidRDefault="008468B5" w:rsidP="008468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  <w:tr w:rsidR="008468B5" w:rsidRPr="00381C51" w14:paraId="3A65F39D" w14:textId="77777777" w:rsidTr="001603D3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054B1B" w14:textId="77777777" w:rsidR="008468B5" w:rsidRDefault="008468B5" w:rsidP="0084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in et al, 2017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1F2F4A" w14:textId="77777777" w:rsidR="008468B5" w:rsidRPr="0009715B" w:rsidRDefault="008468B5" w:rsidP="008468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atient population</w:t>
            </w:r>
          </w:p>
        </w:tc>
      </w:tr>
    </w:tbl>
    <w:p w14:paraId="0E98DAD5" w14:textId="77777777" w:rsidR="000412D2" w:rsidRDefault="000412D2" w:rsidP="009A73D4">
      <w:pPr>
        <w:spacing w:line="480" w:lineRule="auto"/>
        <w:ind w:left="-90"/>
      </w:pPr>
    </w:p>
    <w:sectPr w:rsidR="000412D2" w:rsidSect="009A73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2D2"/>
    <w:rsid w:val="00006DC9"/>
    <w:rsid w:val="000116C9"/>
    <w:rsid w:val="000412D2"/>
    <w:rsid w:val="0006543F"/>
    <w:rsid w:val="0008374B"/>
    <w:rsid w:val="00086010"/>
    <w:rsid w:val="0009715B"/>
    <w:rsid w:val="000A4734"/>
    <w:rsid w:val="001603D3"/>
    <w:rsid w:val="00162EBB"/>
    <w:rsid w:val="0018501F"/>
    <w:rsid w:val="00226CD5"/>
    <w:rsid w:val="00242538"/>
    <w:rsid w:val="00243F31"/>
    <w:rsid w:val="002A3D75"/>
    <w:rsid w:val="002F048A"/>
    <w:rsid w:val="00307B8E"/>
    <w:rsid w:val="00381C51"/>
    <w:rsid w:val="003D7F74"/>
    <w:rsid w:val="0041701F"/>
    <w:rsid w:val="00436D2E"/>
    <w:rsid w:val="004B3992"/>
    <w:rsid w:val="004B45C0"/>
    <w:rsid w:val="00571A2C"/>
    <w:rsid w:val="00636E52"/>
    <w:rsid w:val="00644B50"/>
    <w:rsid w:val="0064518A"/>
    <w:rsid w:val="00671D46"/>
    <w:rsid w:val="00673194"/>
    <w:rsid w:val="00675047"/>
    <w:rsid w:val="00680F1E"/>
    <w:rsid w:val="00680FDD"/>
    <w:rsid w:val="00682E13"/>
    <w:rsid w:val="00684A6B"/>
    <w:rsid w:val="006E7974"/>
    <w:rsid w:val="00733218"/>
    <w:rsid w:val="00742506"/>
    <w:rsid w:val="007745D6"/>
    <w:rsid w:val="007A6D46"/>
    <w:rsid w:val="008468B5"/>
    <w:rsid w:val="0088175F"/>
    <w:rsid w:val="008B155D"/>
    <w:rsid w:val="008D33A1"/>
    <w:rsid w:val="00912883"/>
    <w:rsid w:val="00954650"/>
    <w:rsid w:val="0095663B"/>
    <w:rsid w:val="009A73D4"/>
    <w:rsid w:val="009B6F79"/>
    <w:rsid w:val="00A06C37"/>
    <w:rsid w:val="00A56C30"/>
    <w:rsid w:val="00A632F4"/>
    <w:rsid w:val="00AA1E3A"/>
    <w:rsid w:val="00AB2A74"/>
    <w:rsid w:val="00B31894"/>
    <w:rsid w:val="00B3738B"/>
    <w:rsid w:val="00B53EA0"/>
    <w:rsid w:val="00B90AF4"/>
    <w:rsid w:val="00BA0A11"/>
    <w:rsid w:val="00BD6889"/>
    <w:rsid w:val="00C27BE2"/>
    <w:rsid w:val="00C347D3"/>
    <w:rsid w:val="00C67379"/>
    <w:rsid w:val="00CB7FDF"/>
    <w:rsid w:val="00CE1A6F"/>
    <w:rsid w:val="00D6382D"/>
    <w:rsid w:val="00D66AC8"/>
    <w:rsid w:val="00DB214A"/>
    <w:rsid w:val="00DB5B30"/>
    <w:rsid w:val="00DD5356"/>
    <w:rsid w:val="00E72675"/>
    <w:rsid w:val="00E976B1"/>
    <w:rsid w:val="00F15AB3"/>
    <w:rsid w:val="00F41D91"/>
    <w:rsid w:val="00F429DD"/>
    <w:rsid w:val="00F76ACC"/>
    <w:rsid w:val="00F80AAC"/>
    <w:rsid w:val="00F80D2A"/>
    <w:rsid w:val="00FB06C5"/>
    <w:rsid w:val="00FF2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4B8E7"/>
  <w15:docId w15:val="{598D2694-92C3-4615-A419-0DB259767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2D2"/>
    <w:rPr>
      <w:lang w:val="es-ES"/>
    </w:rPr>
  </w:style>
  <w:style w:type="paragraph" w:styleId="Heading1">
    <w:name w:val="heading 1"/>
    <w:basedOn w:val="Normal"/>
    <w:link w:val="Heading1Char"/>
    <w:uiPriority w:val="9"/>
    <w:qFormat/>
    <w:rsid w:val="00F15A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link w:val="Heading2Char"/>
    <w:uiPriority w:val="9"/>
    <w:qFormat/>
    <w:rsid w:val="00F15AB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">
    <w:name w:val="body"/>
    <w:basedOn w:val="DefaultParagraphFont"/>
    <w:rsid w:val="000412D2"/>
  </w:style>
  <w:style w:type="character" w:customStyle="1" w:styleId="bold">
    <w:name w:val="bold"/>
    <w:basedOn w:val="DefaultParagraphFont"/>
    <w:rsid w:val="000412D2"/>
  </w:style>
  <w:style w:type="character" w:styleId="CommentReference">
    <w:name w:val="annotation reference"/>
    <w:basedOn w:val="DefaultParagraphFont"/>
    <w:uiPriority w:val="99"/>
    <w:semiHidden/>
    <w:unhideWhenUsed/>
    <w:rsid w:val="004B3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992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992"/>
    <w:rPr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9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992"/>
    <w:rPr>
      <w:rFonts w:ascii="Segoe UI" w:hAnsi="Segoe UI" w:cs="Segoe UI"/>
      <w:sz w:val="18"/>
      <w:szCs w:val="18"/>
      <w:lang w:val="es-ES"/>
    </w:rPr>
  </w:style>
  <w:style w:type="character" w:customStyle="1" w:styleId="Heading1Char">
    <w:name w:val="Heading 1 Char"/>
    <w:basedOn w:val="DefaultParagraphFont"/>
    <w:link w:val="Heading1"/>
    <w:uiPriority w:val="9"/>
    <w:rsid w:val="00F15AB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15AB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resultscount">
    <w:name w:val="resultscount"/>
    <w:basedOn w:val="DefaultParagraphFont"/>
    <w:rsid w:val="00F15AB3"/>
  </w:style>
  <w:style w:type="character" w:customStyle="1" w:styleId="querysrchtext">
    <w:name w:val="querysrchtext"/>
    <w:basedOn w:val="DefaultParagraphFont"/>
    <w:rsid w:val="00F15AB3"/>
  </w:style>
  <w:style w:type="character" w:customStyle="1" w:styleId="queryoperator">
    <w:name w:val="queryoperator"/>
    <w:basedOn w:val="DefaultParagraphFont"/>
    <w:rsid w:val="00F15AB3"/>
  </w:style>
  <w:style w:type="character" w:styleId="Emphasis">
    <w:name w:val="Emphasis"/>
    <w:basedOn w:val="DefaultParagraphFont"/>
    <w:uiPriority w:val="20"/>
    <w:qFormat/>
    <w:rsid w:val="00F15AB3"/>
    <w:rPr>
      <w:i/>
      <w:iCs/>
    </w:rPr>
  </w:style>
  <w:style w:type="paragraph" w:styleId="ListParagraph">
    <w:name w:val="List Paragraph"/>
    <w:basedOn w:val="Normal"/>
    <w:uiPriority w:val="34"/>
    <w:qFormat/>
    <w:rsid w:val="00C347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08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4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38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90E70-5D92-4717-B820-7F83BF99C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2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Florine</cp:lastModifiedBy>
  <cp:revision>4</cp:revision>
  <cp:lastPrinted>2020-03-03T11:11:00Z</cp:lastPrinted>
  <dcterms:created xsi:type="dcterms:W3CDTF">2020-08-19T11:56:00Z</dcterms:created>
  <dcterms:modified xsi:type="dcterms:W3CDTF">2020-10-07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medical-research-and-opinion</vt:lpwstr>
  </property>
  <property fmtid="{D5CDD505-2E9C-101B-9397-08002B2CF9AE}" pid="9" name="Mendeley Recent Style Name 3_1">
    <vt:lpwstr>Current Medical Research and Opinio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plos-one</vt:lpwstr>
  </property>
  <property fmtid="{D5CDD505-2E9C-101B-9397-08002B2CF9AE}" pid="13" name="Mendeley Recent Style Name 5_1">
    <vt:lpwstr>PLOS ONE</vt:lpwstr>
  </property>
  <property fmtid="{D5CDD505-2E9C-101B-9397-08002B2CF9AE}" pid="14" name="Mendeley Recent Style Id 6_1">
    <vt:lpwstr>http://www.zotero.org/styles/pharmacoepidemiology-and-drug-safety</vt:lpwstr>
  </property>
  <property fmtid="{D5CDD505-2E9C-101B-9397-08002B2CF9AE}" pid="15" name="Mendeley Recent Style Name 6_1">
    <vt:lpwstr>Pharmacoepidemiology and Drug Safety</vt:lpwstr>
  </property>
  <property fmtid="{D5CDD505-2E9C-101B-9397-08002B2CF9AE}" pid="16" name="Mendeley Recent Style Id 7_1">
    <vt:lpwstr>http://www.zotero.org/styles/revista-de-psiquiatria-y-salud-mental</vt:lpwstr>
  </property>
  <property fmtid="{D5CDD505-2E9C-101B-9397-08002B2CF9AE}" pid="17" name="Mendeley Recent Style Name 7_1">
    <vt:lpwstr>Revista de Psiquiatría y Salud Mental (Spanish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